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sz w:val="32"/>
          <w:szCs w:val="32"/>
          <w:lang w:val="es-ES" w:eastAsia="en-US"/>
        </w:rPr>
        <w:t>Appendix: PEPAF group research collaborators.</w:t>
      </w:r>
      <w:r>
        <w:rPr>
          <w:sz w:val="20"/>
          <w:szCs w:val="20"/>
          <w:lang w:val="es-ES" w:eastAsia="en-US"/>
        </w:rPr>
        <w:t xml:space="preserve"> </w:t>
      </w:r>
    </w:p>
    <w:p>
      <w:pPr>
        <w:pStyle w:val="TextBody"/>
        <w:suppressAutoHyphens w:val="true"/>
        <w:spacing w:before="0" w:after="120"/>
        <w:rPr/>
      </w:pPr>
      <w:r>
        <w:rPr>
          <w:b/>
          <w:lang w:val="es-ES" w:eastAsia="en-US"/>
        </w:rPr>
        <w:t xml:space="preserve">Director Team – Primary Care Research Unit of Bizkaia, Basque Health Service-Osakidetza. </w:t>
      </w:r>
      <w:r>
        <w:rPr>
          <w:lang w:val="es-ES" w:eastAsia="en-US"/>
        </w:rPr>
        <w:t xml:space="preserve">Principal Investigator: Gonzalo Grandes; Research Team: Jesús Torcal, Ricardo Ortega, Alvaro Sánchez, Kepa Lizarraga, Javier Serra, Imanol Montoya. </w:t>
      </w:r>
      <w:r>
        <w:rPr>
          <w:b/>
          <w:lang w:val="es-ES" w:eastAsia="en-US"/>
        </w:rPr>
        <w:t xml:space="preserve">From Basauri-Aríz Health Centre, Basque Health Service-Osakidetza. </w:t>
      </w:r>
      <w:r>
        <w:rPr>
          <w:lang w:val="es-ES" w:eastAsia="en-US"/>
        </w:rPr>
        <w:t xml:space="preserve">Family Physicians: Ángel Fernández, Victor Manuel López, Lourdes Marijuán, Begoña Etxeguren, Victor Landa, Jesús Martínez, Mª Mercedes Díez, Juan Ramón Lejarza; Research Nurse: Judith González. </w:t>
      </w:r>
      <w:r>
        <w:rPr>
          <w:b/>
          <w:lang w:val="es-ES" w:eastAsia="en-US"/>
        </w:rPr>
        <w:t xml:space="preserve">From Galdakao Health Centre, Basque Health Service-Osakidetza. </w:t>
      </w:r>
      <w:r>
        <w:rPr>
          <w:lang w:val="es-ES" w:eastAsia="en-US"/>
        </w:rPr>
        <w:t xml:space="preserve">Family Physicians: Vidal Salcedo, Idoia Ibáñez, Agurtzane Ortego, Pedro Iraguen, Pilar Echevarria; Research Nurse: Virginia Villaverde. </w:t>
      </w:r>
      <w:r>
        <w:rPr>
          <w:b/>
          <w:lang w:val="es-ES" w:eastAsia="en-US"/>
        </w:rPr>
        <w:t xml:space="preserve">From Algorta Health Centre, Basque Health Service-Osakidetza. </w:t>
      </w:r>
      <w:r>
        <w:rPr>
          <w:lang w:val="es-ES" w:eastAsia="en-US"/>
        </w:rPr>
        <w:t xml:space="preserve">Family Physicians: Amaia Ecenarro, Mª Teresa Uribe, Carmen Moral, Eguskiñe Iturregui; Research Nurse: Ana Belén Alonso. </w:t>
      </w:r>
      <w:r>
        <w:rPr>
          <w:b/>
          <w:lang w:val="es-ES" w:eastAsia="en-US"/>
        </w:rPr>
        <w:t xml:space="preserve">From Camas Health Centre, Andalucia Health Service (Sevilla). </w:t>
      </w:r>
      <w:r>
        <w:rPr>
          <w:lang w:val="es-ES" w:eastAsia="en-US"/>
        </w:rPr>
        <w:t xml:space="preserve">Research Team Head: José María Páez; Family Physicians: Mª Ángeles Tarilonte, Concepción Molina, Vicente Rodríguez, Isabel Villafuente. Research Nurse: Mercedes Álvarez. </w:t>
      </w:r>
      <w:r>
        <w:rPr>
          <w:b/>
          <w:lang w:val="es-ES" w:eastAsia="en-US"/>
        </w:rPr>
        <w:t xml:space="preserve">From Dalt Sant Joan Health Centre Balear Island Health Service (Mahón). </w:t>
      </w:r>
      <w:r>
        <w:rPr>
          <w:lang w:val="es-ES" w:eastAsia="en-US"/>
        </w:rPr>
        <w:t xml:space="preserve">Research Team Head: Andreu Estela; Family Physicians: Txema Coll, Angels Llach, Josep Mª Masuet, Ana Moll; Research Nurse: Monica Pons. </w:t>
      </w:r>
      <w:r>
        <w:rPr>
          <w:b/>
          <w:lang w:val="es-ES" w:eastAsia="en-US"/>
        </w:rPr>
        <w:t xml:space="preserve">From Serraparera Health Centre, Catalonian Health Service (Barcelona). </w:t>
      </w:r>
      <w:r>
        <w:rPr>
          <w:lang w:val="es-ES" w:eastAsia="en-US"/>
        </w:rPr>
        <w:t xml:space="preserve">Research Team Head: Bonaventura Bolibar; Family Physicians: Agusti Guiu, Amadeu Díaz, Xavier Martínez, Mª Dolores Hernández, José Ignacio Olivares, Francisco Hernansanz, Rita Ayala; Research Nurse: Ana Cascos. </w:t>
      </w:r>
      <w:r>
        <w:rPr>
          <w:b/>
          <w:lang w:val="es-ES" w:eastAsia="en-US"/>
        </w:rPr>
        <w:t xml:space="preserve">From San Fernando Cuenca III Health Centre, Castilla y la Mancha Health Service (Cuenca). </w:t>
      </w:r>
      <w:r>
        <w:rPr>
          <w:lang w:val="es-ES" w:eastAsia="en-US"/>
        </w:rPr>
        <w:t xml:space="preserve">Research Team Head: Vicente Martínez; Family Physicians: Mª del Carmen García, Mª Ángeles Gabriel, Mª Luscinda Velázquez, Natividad Ortega, Mª Jesús Segura; Research Nurses: Rodrigo Cerrillo, Patricia López. </w:t>
      </w:r>
      <w:r>
        <w:rPr>
          <w:b/>
          <w:lang w:val="es-ES" w:eastAsia="en-US"/>
        </w:rPr>
        <w:t xml:space="preserve">From La Alamedilla Health Centre, Castilla y León Health Service (Salamanca). </w:t>
      </w:r>
      <w:r>
        <w:rPr>
          <w:lang w:val="es-ES" w:eastAsia="en-US"/>
        </w:rPr>
        <w:t xml:space="preserve">Research Team Head: Luis García; Family Physicians: José Antonio Iglesias, Manuel Gómez, Emilio Ramos, Pilar Moreno; Research Nurses: Yolanda Castaño, Nadia Carrillo. </w:t>
      </w:r>
      <w:r>
        <w:rPr>
          <w:b/>
          <w:lang w:val="es-ES" w:eastAsia="en-US"/>
        </w:rPr>
        <w:t xml:space="preserve">From Casa Barco Health Centre, Castilla y León Health Service (Valladolid). </w:t>
      </w:r>
      <w:r>
        <w:rPr>
          <w:lang w:val="es-ES" w:eastAsia="en-US"/>
        </w:rPr>
        <w:t xml:space="preserve">Research Team Head: Carmen Fernández; Family Physicians: Amparo Gómez, Miguel Angel Díez, Ruperto Sánz, Luis Miguel Quintero; Research Nurse: Jose Ignacio Recio. </w:t>
      </w:r>
      <w:r>
        <w:rPr>
          <w:b/>
          <w:lang w:val="es-ES" w:eastAsia="en-US"/>
        </w:rPr>
        <w:t xml:space="preserve">From Sardoma Health Centre, Galicia Health Service (Vigo). </w:t>
      </w:r>
      <w:r>
        <w:rPr>
          <w:lang w:val="es-ES" w:eastAsia="en-US"/>
        </w:rPr>
        <w:t xml:space="preserve">Research Team Head: Pilar Gayoso; Family Physicians: Luciano Casariego, Manuel Domínguez, Jose Ramón Moliner, Fernando Lago, Mª Concepción Cruces; Research Nurse: Marisa Enríquez. </w:t>
      </w:r>
      <w:r>
        <w:rPr>
          <w:b/>
          <w:lang w:val="es-ES" w:eastAsia="en-US"/>
        </w:rPr>
        <w:t xml:space="preserve">From Guayaba Health Centre, Madrid Health Service (Madrid). </w:t>
      </w:r>
      <w:r>
        <w:rPr>
          <w:lang w:val="es-ES" w:eastAsia="en-US"/>
        </w:rPr>
        <w:t>Research Team Head: Tomás Gómez Gascón; Family Physicians: Javier Martínez, José Antonio Granados, Mª Ángeles Fernández, Mª Isabel Gutiérrez, Carlos San Andrés, Concepción Vargas-Machuca; Research Nurse: Cristina Díaz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9" w:top="1440" w:footer="709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120"/>
      <w:ind w:right="360" w:hanging="0"/>
      <w:jc w:val="right"/>
      <w:rPr>
        <w:rFonts w:ascii="Times New Roman" w:hAnsi="Times New Roman" w:cs="Times New Roman"/>
        <w:sz w:val="24"/>
        <w:szCs w:val="24"/>
        <w:lang w:val="en-GB"/>
      </w:rPr>
    </w:pPr>
    <w:r>
      <w:rPr>
        <w:rFonts w:cs="Times New Roman" w:ascii="Times New Roman" w:hAnsi="Times New Roman"/>
        <w:sz w:val="24"/>
        <w:szCs w:val="24"/>
        <w:lang w:val="en-GB"/>
      </w:rPr>
      <w:t>Characteristics of inactive primary care patient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keepNext w:val="true"/>
      <w:suppressAutoHyphens w:val="true"/>
      <w:spacing w:before="24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0"/>
      <w:szCs w:val="20"/>
      <w:lang w:val="en-U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uppressAutoHyphens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Textoindependiente3">
    <w:name w:val="Texto independiente 3"/>
    <w:basedOn w:val="Normal"/>
    <w:qFormat/>
    <w:pPr>
      <w:jc w:val="center"/>
    </w:pPr>
    <w:rPr>
      <w:rFonts w:ascii="Arial" w:hAnsi="Arial" w:cs="Arial"/>
      <w:sz w:val="20"/>
      <w:szCs w:val="20"/>
      <w:lang w:val="es-MX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7:51:00Z</dcterms:created>
  <dc:creator>Osakidetza</dc:creator>
  <dc:description/>
  <cp:keywords/>
  <dc:language>en-US</dc:language>
  <cp:lastModifiedBy>Osakidetza</cp:lastModifiedBy>
  <dcterms:modified xsi:type="dcterms:W3CDTF">2008-05-22T07:51:00Z</dcterms:modified>
  <cp:revision>2</cp:revision>
  <dc:subject/>
  <dc:title>Appendix: PEPAF group research collaborators</dc:title>
</cp:coreProperties>
</file>